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EBE4D" w14:textId="502DD7FB" w:rsidR="00B63B93" w:rsidRPr="00047369" w:rsidRDefault="007532C0" w:rsidP="00B63B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 g</w:t>
      </w:r>
      <w:r w:rsidR="00B63B93" w:rsidRPr="00047369">
        <w:rPr>
          <w:rFonts w:ascii="Times New Roman" w:hAnsi="Times New Roman" w:cs="Times New Roman"/>
          <w:b/>
          <w:bCs/>
        </w:rPr>
        <w:t xml:space="preserve">enetic polymorphism </w:t>
      </w:r>
      <w:r>
        <w:rPr>
          <w:rFonts w:ascii="Times New Roman" w:hAnsi="Times New Roman" w:cs="Times New Roman"/>
          <w:b/>
          <w:bCs/>
        </w:rPr>
        <w:t xml:space="preserve">in </w:t>
      </w:r>
      <w:r w:rsidRPr="009947BC">
        <w:rPr>
          <w:rFonts w:ascii="Times New Roman" w:hAnsi="Times New Roman" w:cs="Times New Roman"/>
          <w:b/>
          <w:bCs/>
          <w:i/>
          <w:iCs/>
        </w:rPr>
        <w:t>P2RY</w:t>
      </w:r>
      <w:r w:rsidRPr="009947BC">
        <w:rPr>
          <w:rFonts w:ascii="Times New Roman" w:hAnsi="Times New Roman" w:cs="Times New Roman"/>
          <w:b/>
          <w:bCs/>
          <w:i/>
          <w:iCs/>
          <w:vertAlign w:val="subscript"/>
        </w:rPr>
        <w:t>1</w:t>
      </w:r>
      <w:r w:rsidRPr="009947BC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B63B93" w:rsidRPr="00047369">
        <w:rPr>
          <w:rFonts w:ascii="Times New Roman" w:hAnsi="Times New Roman" w:cs="Times New Roman"/>
          <w:b/>
          <w:bCs/>
        </w:rPr>
        <w:t>impact</w:t>
      </w:r>
      <w:r>
        <w:rPr>
          <w:rFonts w:ascii="Times New Roman" w:hAnsi="Times New Roman" w:cs="Times New Roman"/>
          <w:b/>
          <w:bCs/>
        </w:rPr>
        <w:t>s</w:t>
      </w:r>
      <w:r w:rsidR="00B63B93" w:rsidRPr="00047369">
        <w:rPr>
          <w:rFonts w:ascii="Times New Roman" w:hAnsi="Times New Roman" w:cs="Times New Roman"/>
          <w:b/>
          <w:bCs/>
        </w:rPr>
        <w:t xml:space="preserve"> response to clopidogrel in </w:t>
      </w:r>
      <w:r>
        <w:rPr>
          <w:rFonts w:ascii="Times New Roman" w:hAnsi="Times New Roman" w:cs="Times New Roman"/>
          <w:b/>
          <w:bCs/>
        </w:rPr>
        <w:t>cats with</w:t>
      </w:r>
      <w:r w:rsidR="00B63B93" w:rsidRPr="00047369">
        <w:rPr>
          <w:rFonts w:ascii="Times New Roman" w:hAnsi="Times New Roman" w:cs="Times New Roman"/>
          <w:b/>
          <w:bCs/>
        </w:rPr>
        <w:t xml:space="preserve"> hypertrophic cardiomyopathy</w:t>
      </w:r>
    </w:p>
    <w:p w14:paraId="2FD74818" w14:textId="77777777" w:rsidR="00B63B93" w:rsidRPr="00047369" w:rsidRDefault="00B63B93" w:rsidP="00B63B93">
      <w:pPr>
        <w:jc w:val="center"/>
        <w:rPr>
          <w:rFonts w:ascii="Times New Roman" w:hAnsi="Times New Roman" w:cs="Times New Roman"/>
          <w:b/>
          <w:bCs/>
        </w:rPr>
      </w:pPr>
    </w:p>
    <w:p w14:paraId="70F59C6E" w14:textId="77777777" w:rsidR="00B63B93" w:rsidRPr="00047369" w:rsidRDefault="00B63B93" w:rsidP="00B63B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 Ueda</w:t>
      </w:r>
      <w:r w:rsidRPr="3398FD3B">
        <w:rPr>
          <w:rFonts w:ascii="Times New Roman" w:hAnsi="Times New Roman" w:cs="Times New Roman"/>
          <w:vertAlign w:val="superscript"/>
        </w:rPr>
        <w:t>1</w:t>
      </w:r>
      <w:r w:rsidRPr="3398FD3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onal</w:t>
      </w:r>
      <w:r w:rsidRPr="3398FD3B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>.</w:t>
      </w:r>
      <w:r w:rsidRPr="3398FD3B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. Li</w:t>
      </w:r>
      <w:r w:rsidRPr="3398FD3B">
        <w:rPr>
          <w:rFonts w:ascii="Times New Roman" w:hAnsi="Times New Roman" w:cs="Times New Roman"/>
          <w:vertAlign w:val="superscript"/>
        </w:rPr>
        <w:t>2</w:t>
      </w:r>
      <w:r w:rsidRPr="3398FD3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Nghi </w:t>
      </w:r>
      <w:r w:rsidRPr="3398FD3B">
        <w:rPr>
          <w:rFonts w:ascii="Times New Roman" w:hAnsi="Times New Roman" w:cs="Times New Roman"/>
        </w:rPr>
        <w:t>Nguyen</w:t>
      </w:r>
      <w:r w:rsidRPr="3398FD3B">
        <w:rPr>
          <w:rFonts w:ascii="Times New Roman" w:hAnsi="Times New Roman" w:cs="Times New Roman"/>
          <w:vertAlign w:val="superscript"/>
        </w:rPr>
        <w:t>2</w:t>
      </w:r>
      <w:r w:rsidRPr="3398FD3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Eric S. </w:t>
      </w:r>
      <w:r w:rsidRPr="3398FD3B">
        <w:rPr>
          <w:rFonts w:ascii="Times New Roman" w:hAnsi="Times New Roman" w:cs="Times New Roman"/>
        </w:rPr>
        <w:t>Ontiveros</w:t>
      </w:r>
      <w:r w:rsidRPr="3398FD3B">
        <w:rPr>
          <w:rFonts w:ascii="Times New Roman" w:hAnsi="Times New Roman" w:cs="Times New Roman"/>
          <w:vertAlign w:val="superscript"/>
        </w:rPr>
        <w:t>3</w:t>
      </w:r>
      <w:r w:rsidRPr="3398FD3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amantha L. </w:t>
      </w:r>
      <w:r w:rsidRPr="3398FD3B">
        <w:rPr>
          <w:rFonts w:ascii="Times New Roman" w:hAnsi="Times New Roman" w:cs="Times New Roman"/>
        </w:rPr>
        <w:t>Fousse</w:t>
      </w:r>
      <w:r w:rsidRPr="3398FD3B">
        <w:rPr>
          <w:rFonts w:ascii="Times New Roman" w:hAnsi="Times New Roman" w:cs="Times New Roman"/>
          <w:vertAlign w:val="superscript"/>
        </w:rPr>
        <w:t>3</w:t>
      </w:r>
      <w:r w:rsidRPr="3398FD3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aureen S </w:t>
      </w:r>
      <w:r w:rsidRPr="3398FD3B">
        <w:rPr>
          <w:rFonts w:ascii="Times New Roman" w:hAnsi="Times New Roman" w:cs="Times New Roman"/>
        </w:rPr>
        <w:t>Oldach</w:t>
      </w:r>
      <w:r w:rsidRPr="00C55E4E">
        <w:rPr>
          <w:rFonts w:ascii="Times New Roman" w:hAnsi="Times New Roman" w:cs="Times New Roman"/>
          <w:vertAlign w:val="superscript"/>
        </w:rPr>
        <w:t>2</w:t>
      </w:r>
      <w:r w:rsidRPr="3398FD3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Karen M. </w:t>
      </w:r>
      <w:r w:rsidRPr="3398FD3B">
        <w:rPr>
          <w:rFonts w:ascii="Times New Roman" w:hAnsi="Times New Roman" w:cs="Times New Roman"/>
        </w:rPr>
        <w:t>Vernau</w:t>
      </w:r>
      <w:r w:rsidRPr="3398FD3B">
        <w:rPr>
          <w:rFonts w:ascii="Times New Roman" w:hAnsi="Times New Roman" w:cs="Times New Roman"/>
          <w:vertAlign w:val="superscript"/>
        </w:rPr>
        <w:t>2</w:t>
      </w:r>
      <w:r w:rsidRPr="3398FD3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ichael H. </w:t>
      </w:r>
      <w:r w:rsidRPr="3398FD3B">
        <w:rPr>
          <w:rFonts w:ascii="Times New Roman" w:hAnsi="Times New Roman" w:cs="Times New Roman"/>
        </w:rPr>
        <w:t>Court</w:t>
      </w:r>
      <w:r w:rsidRPr="3398FD3B">
        <w:rPr>
          <w:rFonts w:ascii="Times New Roman" w:hAnsi="Times New Roman" w:cs="Times New Roman"/>
          <w:vertAlign w:val="superscript"/>
        </w:rPr>
        <w:t>4</w:t>
      </w:r>
      <w:r w:rsidRPr="3398FD3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Joshua A. </w:t>
      </w:r>
      <w:r w:rsidRPr="3398FD3B">
        <w:rPr>
          <w:rFonts w:ascii="Times New Roman" w:hAnsi="Times New Roman" w:cs="Times New Roman"/>
        </w:rPr>
        <w:t>Stern</w:t>
      </w:r>
      <w:r w:rsidRPr="3398FD3B">
        <w:rPr>
          <w:rFonts w:ascii="Times New Roman" w:hAnsi="Times New Roman" w:cs="Times New Roman"/>
          <w:vertAlign w:val="superscript"/>
        </w:rPr>
        <w:t>3</w:t>
      </w:r>
    </w:p>
    <w:p w14:paraId="197F0E64" w14:textId="77777777" w:rsidR="00B63B93" w:rsidRPr="00047369" w:rsidRDefault="00B63B93" w:rsidP="00B63B93">
      <w:pPr>
        <w:jc w:val="center"/>
        <w:rPr>
          <w:rFonts w:ascii="Times New Roman" w:hAnsi="Times New Roman" w:cs="Times New Roman"/>
        </w:rPr>
      </w:pPr>
    </w:p>
    <w:p w14:paraId="3A57D17E" w14:textId="77777777" w:rsidR="00B63B93" w:rsidRPr="00FF6913" w:rsidRDefault="00B63B93" w:rsidP="00B63B93">
      <w:pPr>
        <w:pStyle w:val="ListParagraph"/>
        <w:widowControl/>
        <w:numPr>
          <w:ilvl w:val="0"/>
          <w:numId w:val="1"/>
        </w:numPr>
        <w:ind w:left="360"/>
        <w:jc w:val="both"/>
        <w:rPr>
          <w:rFonts w:ascii="Times New Roman" w:hAnsi="Times New Roman"/>
          <w:i/>
          <w:iCs/>
          <w:sz w:val="24"/>
          <w:szCs w:val="24"/>
        </w:rPr>
      </w:pPr>
      <w:r w:rsidRPr="00FF6913">
        <w:rPr>
          <w:rFonts w:ascii="Times New Roman" w:hAnsi="Times New Roman"/>
          <w:i/>
          <w:iCs/>
          <w:sz w:val="24"/>
          <w:szCs w:val="24"/>
        </w:rPr>
        <w:t>North Carolina State University, College of Veterinary Medicine, Department of Clinical Sciences, Raleigh, NC, USA</w:t>
      </w:r>
    </w:p>
    <w:p w14:paraId="560CAD55" w14:textId="77777777" w:rsidR="00B63B93" w:rsidRPr="00FF6913" w:rsidRDefault="00B63B93" w:rsidP="00B63B93">
      <w:pPr>
        <w:pStyle w:val="ListParagraph"/>
        <w:widowControl/>
        <w:numPr>
          <w:ilvl w:val="0"/>
          <w:numId w:val="1"/>
        </w:numPr>
        <w:ind w:left="360"/>
        <w:jc w:val="both"/>
        <w:rPr>
          <w:rFonts w:ascii="Times New Roman" w:hAnsi="Times New Roman"/>
          <w:i/>
          <w:iCs/>
          <w:sz w:val="24"/>
          <w:szCs w:val="24"/>
        </w:rPr>
      </w:pPr>
      <w:r w:rsidRPr="00FF6913">
        <w:rPr>
          <w:rFonts w:ascii="Times New Roman" w:hAnsi="Times New Roman"/>
          <w:i/>
          <w:iCs/>
          <w:sz w:val="24"/>
          <w:szCs w:val="24"/>
        </w:rPr>
        <w:t>University of California – Davis, School of Veterinary Medicine, Department of Veterinary Surgical and Radiological Sciences, Davis, CA, USA</w:t>
      </w:r>
    </w:p>
    <w:p w14:paraId="3F62788F" w14:textId="77777777" w:rsidR="00B63B93" w:rsidRPr="00FF6913" w:rsidRDefault="00B63B93" w:rsidP="00B63B93">
      <w:pPr>
        <w:pStyle w:val="ListParagraph"/>
        <w:widowControl/>
        <w:numPr>
          <w:ilvl w:val="0"/>
          <w:numId w:val="1"/>
        </w:numPr>
        <w:ind w:left="360"/>
        <w:jc w:val="both"/>
        <w:rPr>
          <w:rFonts w:ascii="Times New Roman" w:hAnsi="Times New Roman"/>
          <w:i/>
          <w:iCs/>
          <w:sz w:val="24"/>
          <w:szCs w:val="24"/>
        </w:rPr>
      </w:pPr>
      <w:r w:rsidRPr="00FF6913">
        <w:rPr>
          <w:rFonts w:ascii="Times New Roman" w:hAnsi="Times New Roman"/>
          <w:i/>
          <w:iCs/>
          <w:sz w:val="24"/>
          <w:szCs w:val="24"/>
        </w:rPr>
        <w:t>University of California – Davis, School of Veterinary Medicine, Department of Medicine and Epidemiology, Davis, CA, USA</w:t>
      </w:r>
    </w:p>
    <w:p w14:paraId="3FB7E841" w14:textId="77777777" w:rsidR="00B63B93" w:rsidRPr="00FF6913" w:rsidRDefault="00B63B93" w:rsidP="00B63B93">
      <w:pPr>
        <w:pStyle w:val="ListParagraph"/>
        <w:widowControl/>
        <w:numPr>
          <w:ilvl w:val="0"/>
          <w:numId w:val="1"/>
        </w:numPr>
        <w:ind w:left="360"/>
        <w:jc w:val="both"/>
        <w:rPr>
          <w:rFonts w:ascii="Times New Roman" w:hAnsi="Times New Roman"/>
          <w:i/>
          <w:iCs/>
          <w:sz w:val="24"/>
          <w:szCs w:val="24"/>
        </w:rPr>
      </w:pPr>
      <w:r w:rsidRPr="00FF6913">
        <w:rPr>
          <w:rFonts w:ascii="Times New Roman" w:hAnsi="Times New Roman"/>
          <w:i/>
          <w:iCs/>
          <w:sz w:val="24"/>
          <w:szCs w:val="24"/>
        </w:rPr>
        <w:t xml:space="preserve">Washington State University, College of Veterinary Medicine, Department of Veterinary Clinical Sciences, Pullman, WA, USA </w:t>
      </w:r>
    </w:p>
    <w:p w14:paraId="4F164060" w14:textId="77777777" w:rsidR="00D35F84" w:rsidRDefault="00D35F84" w:rsidP="00D93C2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31F20"/>
        </w:rPr>
      </w:pPr>
    </w:p>
    <w:p w14:paraId="6C6DF4C4" w14:textId="77777777" w:rsidR="00D35F84" w:rsidRDefault="00D35F84" w:rsidP="00D93C2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31F20"/>
        </w:rPr>
      </w:pPr>
    </w:p>
    <w:p w14:paraId="54C40A10" w14:textId="5E869779" w:rsidR="00D93C2B" w:rsidRPr="00A52D5B" w:rsidRDefault="00D93C2B" w:rsidP="00D93C2B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  <w:r w:rsidRPr="00CB7059">
        <w:rPr>
          <w:rFonts w:ascii="Times New Roman" w:hAnsi="Times New Roman" w:cs="Times New Roman"/>
          <w:b/>
          <w:bCs/>
          <w:color w:val="231F20"/>
        </w:rPr>
        <w:t>Supplement Table 1.</w:t>
      </w:r>
      <w:r>
        <w:rPr>
          <w:rFonts w:ascii="Times New Roman" w:hAnsi="Times New Roman" w:cs="Times New Roman"/>
          <w:color w:val="231F20"/>
        </w:rPr>
        <w:t xml:space="preserve"> Correlation analyses between platelet function tests and clopidogrel and clopidogrel metabolite concentrations measured after the 10-14 days of clopidogrel therapy in cats with HCM are listed as correlation coefficient (r) and the corresponding </w:t>
      </w:r>
      <w:r>
        <w:rPr>
          <w:rFonts w:ascii="Times New Roman" w:hAnsi="Times New Roman" w:cs="Times New Roman"/>
          <w:i/>
          <w:iCs/>
          <w:color w:val="231F20"/>
        </w:rPr>
        <w:t>p-</w:t>
      </w:r>
      <w:r>
        <w:rPr>
          <w:rFonts w:ascii="Times New Roman" w:hAnsi="Times New Roman" w:cs="Times New Roman"/>
          <w:color w:val="231F20"/>
        </w:rPr>
        <w:t>value. The values with a significant correlation (</w:t>
      </w:r>
      <w:r w:rsidRPr="00847238">
        <w:rPr>
          <w:rFonts w:ascii="Times New Roman" w:hAnsi="Times New Roman" w:cs="Times New Roman"/>
          <w:i/>
          <w:iCs/>
          <w:color w:val="231F20"/>
        </w:rPr>
        <w:t>p</w:t>
      </w:r>
      <w:r>
        <w:rPr>
          <w:rFonts w:ascii="Times New Roman" w:hAnsi="Times New Roman" w:cs="Times New Roman"/>
          <w:color w:val="231F20"/>
        </w:rPr>
        <w:t xml:space="preserve"> &lt; 0.05) are shown with asterisks. </w:t>
      </w:r>
    </w:p>
    <w:p w14:paraId="7FC2DD74" w14:textId="77777777" w:rsidR="00D93C2B" w:rsidRDefault="00D93C2B" w:rsidP="00D93C2B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510"/>
        <w:gridCol w:w="990"/>
        <w:gridCol w:w="1172"/>
        <w:gridCol w:w="1530"/>
        <w:gridCol w:w="990"/>
        <w:gridCol w:w="1530"/>
      </w:tblGrid>
      <w:tr w:rsidR="00D93C2B" w:rsidRPr="00F5456F" w14:paraId="3711A277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C94" w14:textId="77777777" w:rsidR="00D93C2B" w:rsidRPr="00F5456F" w:rsidRDefault="00D93C2B" w:rsidP="006D04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DA46" w14:textId="77777777" w:rsidR="00D93C2B" w:rsidRPr="00F5456F" w:rsidRDefault="00D93C2B" w:rsidP="006D04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5053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pidogrel (ng/m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006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pidogrel acid (ng/m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E826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-D (ng/m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B7EB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-D metabolic ratio</w:t>
            </w:r>
          </w:p>
        </w:tc>
      </w:tr>
      <w:tr w:rsidR="00D93C2B" w:rsidRPr="00F5456F" w14:paraId="1ED4F600" w14:textId="77777777" w:rsidTr="006D0475">
        <w:trPr>
          <w:trHeight w:val="32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7EE1" w14:textId="77777777" w:rsidR="00D93C2B" w:rsidRPr="00847238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ate AUC % inhibi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5ACD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34E1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D61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0A36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8764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D93C2B" w:rsidRPr="00F5456F" w14:paraId="09805396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1C6A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F41C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BBB3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096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7D2C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E35D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D93C2B" w:rsidRPr="00F5456F" w14:paraId="53E7A005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4B14" w14:textId="77777777" w:rsidR="00D93C2B" w:rsidRPr="00847238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ate AUC post-clopidogr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10D6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C207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49AD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6875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F07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D93C2B" w:rsidRPr="00F5456F" w14:paraId="52ECEA43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CDA8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B12D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AAA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A1E5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8244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4DC3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D93C2B" w:rsidRPr="00F5456F" w14:paraId="44463161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D8F" w14:textId="77777777" w:rsidR="00D93C2B" w:rsidRPr="00847238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ate Aggregation % inhib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B341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AB91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A355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BC8F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9B23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93C2B" w:rsidRPr="00F5456F" w14:paraId="356635A8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1C2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26C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AEC6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BBD9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261C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571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93C2B" w:rsidRPr="00F5456F" w14:paraId="40DEE5E8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2D33" w14:textId="77777777" w:rsidR="00D93C2B" w:rsidRPr="00847238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ate Aggregation post-clopidogr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B5BA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5CE3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52C5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3566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37D6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D93C2B" w:rsidRPr="00F5456F" w14:paraId="7953FE51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D4F7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DFD8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52B0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EF06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ECA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B68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D93C2B" w:rsidRPr="00F5456F" w14:paraId="6B0D93F9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6BF4" w14:textId="77777777" w:rsidR="00D93C2B" w:rsidRPr="00847238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ate Velocity % inhib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34C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EBA4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9DF6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C6BA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97AD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93C2B" w:rsidRPr="00F5456F" w14:paraId="73A99511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648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BE25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6ECE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BC1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D990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49F8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93C2B" w:rsidRPr="00A52D5B" w14:paraId="6D23F7B3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B58B" w14:textId="77777777" w:rsidR="00D93C2B" w:rsidRPr="00847238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ate Velocity post-clopidogr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85D0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611E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8CBE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54DB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48B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*</w:t>
            </w:r>
          </w:p>
        </w:tc>
      </w:tr>
      <w:tr w:rsidR="00D93C2B" w:rsidRPr="00F5456F" w14:paraId="581431DD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7881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A4AF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B3C7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A9D6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8110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248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D93C2B" w:rsidRPr="00F5456F" w14:paraId="035908E6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D7C" w14:textId="77777777" w:rsidR="00D93C2B" w:rsidRPr="00847238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VASP PRI % inhibitio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FB7C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C227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209F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2E0E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B511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D93C2B" w:rsidRPr="00F5456F" w14:paraId="6AAD11A5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0A1E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AF8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2D2B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92A1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352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598C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93C2B" w:rsidRPr="00A52D5B" w14:paraId="6FDDE1A4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D337" w14:textId="77777777" w:rsidR="00D93C2B" w:rsidRPr="00847238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ASP MFI post-clopidogr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AA84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5302" w14:textId="77777777" w:rsidR="00D93C2B" w:rsidRPr="00847238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5162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1EC0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9938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D93C2B" w:rsidRPr="00A52D5B" w14:paraId="7905A253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4ACA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E4C1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A87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92E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BCA9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8D04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D93C2B" w:rsidRPr="00A52D5B" w14:paraId="679A4A95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3C1E" w14:textId="77777777" w:rsidR="00D93C2B" w:rsidRPr="00A52D5B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selectin </w:t>
            </w:r>
            <w:r w:rsidRPr="00401D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hange of % chan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2F61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65F7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AABE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1829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AE44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*</w:t>
            </w:r>
          </w:p>
        </w:tc>
      </w:tr>
      <w:tr w:rsidR="00D93C2B" w:rsidRPr="00A52D5B" w14:paraId="414BA1A9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14EA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263B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7B60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F8D4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A686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1D6D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D93C2B" w:rsidRPr="00A52D5B" w14:paraId="187385F9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99AE" w14:textId="77777777" w:rsidR="00D93C2B" w:rsidRPr="00A52D5B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selectin % change post-clopidogr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4E0C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1826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1F6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8122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DC3A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*</w:t>
            </w:r>
          </w:p>
        </w:tc>
      </w:tr>
      <w:tr w:rsidR="00D93C2B" w:rsidRPr="00F5456F" w14:paraId="31E99B10" w14:textId="77777777" w:rsidTr="006D0475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6053" w14:textId="77777777" w:rsidR="00D93C2B" w:rsidRPr="00A52D5B" w:rsidRDefault="00D93C2B" w:rsidP="006D04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12D7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A8EE9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93B16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AEE9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D40B" w14:textId="77777777" w:rsidR="00D93C2B" w:rsidRPr="00A52D5B" w:rsidRDefault="00D93C2B" w:rsidP="006D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</w:tbl>
    <w:p w14:paraId="69EE9265" w14:textId="77777777" w:rsidR="00D93C2B" w:rsidRDefault="00D93C2B" w:rsidP="00D93C2B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</w:p>
    <w:p w14:paraId="007327E1" w14:textId="77777777" w:rsidR="00D93C2B" w:rsidRDefault="00D93C2B" w:rsidP="00D93C2B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</w:p>
    <w:p w14:paraId="5CCD8787" w14:textId="35BDA72E" w:rsidR="00D93C2B" w:rsidRDefault="00D93C2B" w:rsidP="00D93C2B">
      <w:pPr>
        <w:rPr>
          <w:rFonts w:ascii="Times New Roman" w:hAnsi="Times New Roman" w:cs="Times New Roman"/>
          <w:color w:val="231F20"/>
        </w:rPr>
      </w:pPr>
      <w:r w:rsidRPr="006C41B5">
        <w:rPr>
          <w:rFonts w:ascii="Times New Roman" w:hAnsi="Times New Roman" w:cs="Times New Roman"/>
          <w:b/>
          <w:bCs/>
          <w:color w:val="231F20"/>
        </w:rPr>
        <w:t xml:space="preserve">Supplement Figure </w:t>
      </w:r>
      <w:r>
        <w:rPr>
          <w:rFonts w:ascii="Times New Roman" w:hAnsi="Times New Roman" w:cs="Times New Roman"/>
          <w:b/>
          <w:bCs/>
          <w:color w:val="231F20"/>
        </w:rPr>
        <w:t>1</w:t>
      </w:r>
      <w:r w:rsidRPr="006C41B5">
        <w:rPr>
          <w:rFonts w:ascii="Times New Roman" w:hAnsi="Times New Roman" w:cs="Times New Roman"/>
          <w:b/>
          <w:bCs/>
          <w:color w:val="231F20"/>
        </w:rPr>
        <w:t>.</w:t>
      </w:r>
      <w:r>
        <w:rPr>
          <w:rFonts w:ascii="Times New Roman" w:hAnsi="Times New Roman" w:cs="Times New Roman"/>
          <w:color w:val="231F20"/>
        </w:rPr>
        <w:t xml:space="preserve"> The means and 95% confidence intervals of (a) P-selectin percent change and (b) PRI derived from phosphorylated vasodilator-stimulated phosphoprotein (P-VASP) expression before and after </w:t>
      </w:r>
      <w:proofErr w:type="gramStart"/>
      <w:r>
        <w:rPr>
          <w:rFonts w:ascii="Times New Roman" w:hAnsi="Times New Roman" w:cs="Times New Roman"/>
          <w:color w:val="231F20"/>
        </w:rPr>
        <w:t>10-14 day</w:t>
      </w:r>
      <w:proofErr w:type="gramEnd"/>
      <w:r>
        <w:rPr>
          <w:rFonts w:ascii="Times New Roman" w:hAnsi="Times New Roman" w:cs="Times New Roman"/>
          <w:color w:val="231F20"/>
        </w:rPr>
        <w:t xml:space="preserve"> course of clopidogrel treatment are noted with a blue solid line for cats with P2RY12:V34I wildtype (g/g) and a red solid lie for the P2RY12: V34I variants (g/a and a/a).  </w:t>
      </w:r>
    </w:p>
    <w:p w14:paraId="47C3717E" w14:textId="2FE5CA30" w:rsidR="00E572BC" w:rsidRDefault="00E572BC" w:rsidP="00D93C2B">
      <w:pPr>
        <w:rPr>
          <w:rFonts w:ascii="Times New Roman" w:hAnsi="Times New Roman" w:cs="Times New Roman"/>
          <w:color w:val="231F20"/>
        </w:rPr>
      </w:pPr>
    </w:p>
    <w:p w14:paraId="1D8A5DFE" w14:textId="17604D13" w:rsidR="00E572BC" w:rsidRDefault="00B35FD1" w:rsidP="00D93C2B">
      <w:pPr>
        <w:rPr>
          <w:rFonts w:ascii="Times New Roman" w:hAnsi="Times New Roman" w:cs="Times New Roman"/>
          <w:color w:val="231F20"/>
        </w:rPr>
      </w:pPr>
      <w:r w:rsidRPr="00B35FD1">
        <w:rPr>
          <w:rFonts w:ascii="Times New Roman" w:hAnsi="Times New Roman" w:cs="Times New Roman"/>
          <w:color w:val="231F20"/>
        </w:rPr>
        <w:t xml:space="preserve"> </w:t>
      </w:r>
      <w:r w:rsidR="005E14BC">
        <w:rPr>
          <w:rFonts w:ascii="Times New Roman" w:hAnsi="Times New Roman" w:cs="Times New Roman"/>
          <w:noProof/>
          <w:color w:val="231F20"/>
        </w:rPr>
        <w:drawing>
          <wp:inline distT="0" distB="0" distL="0" distR="0" wp14:anchorId="3835F64B" wp14:editId="203F0394">
            <wp:extent cx="2769569" cy="2014152"/>
            <wp:effectExtent l="0" t="0" r="0" b="571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2944" cy="204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14BC">
        <w:rPr>
          <w:rFonts w:ascii="Times New Roman" w:hAnsi="Times New Roman" w:cs="Times New Roman"/>
          <w:noProof/>
          <w:color w:val="231F20"/>
        </w:rPr>
        <w:drawing>
          <wp:inline distT="0" distB="0" distL="0" distR="0" wp14:anchorId="64799CE7" wp14:editId="551E89DE">
            <wp:extent cx="2749378" cy="1998000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858" cy="2030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52700" w14:textId="77777777" w:rsidR="00D93C2B" w:rsidRDefault="00D93C2B" w:rsidP="00D93C2B">
      <w:pPr>
        <w:rPr>
          <w:rFonts w:ascii="Times New Roman" w:hAnsi="Times New Roman" w:cs="Times New Roman"/>
          <w:color w:val="231F20"/>
        </w:rPr>
      </w:pPr>
    </w:p>
    <w:p w14:paraId="334611F4" w14:textId="77777777" w:rsidR="00D93C2B" w:rsidRDefault="00D93C2B" w:rsidP="00D93C2B">
      <w:pPr>
        <w:rPr>
          <w:rFonts w:ascii="Times New Roman" w:hAnsi="Times New Roman" w:cs="Times New Roman"/>
          <w:color w:val="231F20"/>
        </w:rPr>
      </w:pPr>
      <w:r w:rsidRPr="006C41B5">
        <w:rPr>
          <w:rFonts w:ascii="Times New Roman" w:hAnsi="Times New Roman" w:cs="Times New Roman"/>
          <w:b/>
          <w:bCs/>
          <w:color w:val="231F20"/>
        </w:rPr>
        <w:t xml:space="preserve">Supplement Figure </w:t>
      </w:r>
      <w:r>
        <w:rPr>
          <w:rFonts w:ascii="Times New Roman" w:hAnsi="Times New Roman" w:cs="Times New Roman"/>
          <w:b/>
          <w:bCs/>
          <w:color w:val="231F20"/>
        </w:rPr>
        <w:t>2</w:t>
      </w:r>
      <w:r w:rsidRPr="006C41B5">
        <w:rPr>
          <w:rFonts w:ascii="Times New Roman" w:hAnsi="Times New Roman" w:cs="Times New Roman"/>
          <w:b/>
          <w:bCs/>
          <w:color w:val="231F20"/>
        </w:rPr>
        <w:t>.</w:t>
      </w:r>
      <w:r>
        <w:rPr>
          <w:rFonts w:ascii="Times New Roman" w:hAnsi="Times New Roman" w:cs="Times New Roman"/>
          <w:color w:val="231F20"/>
        </w:rPr>
        <w:t xml:space="preserve"> Comparison of (a) plasma derivatized clopidogrel active metabolite (CAM-D) concentrations and (b) calculated CAM-D metabolic ratio between different variants for the CYP2C41:H231R. The horizontal line represents the median, the box the 25</w:t>
      </w:r>
      <w:r w:rsidRPr="000D40D3">
        <w:rPr>
          <w:rFonts w:ascii="Times New Roman" w:hAnsi="Times New Roman" w:cs="Times New Roman"/>
          <w:color w:val="231F20"/>
          <w:vertAlign w:val="superscript"/>
        </w:rPr>
        <w:t>th</w:t>
      </w:r>
      <w:r>
        <w:rPr>
          <w:rFonts w:ascii="Times New Roman" w:hAnsi="Times New Roman" w:cs="Times New Roman"/>
          <w:color w:val="231F20"/>
        </w:rPr>
        <w:t xml:space="preserve"> and 75</w:t>
      </w:r>
      <w:r w:rsidRPr="000D40D3">
        <w:rPr>
          <w:rFonts w:ascii="Times New Roman" w:hAnsi="Times New Roman" w:cs="Times New Roman"/>
          <w:color w:val="231F20"/>
          <w:vertAlign w:val="superscript"/>
        </w:rPr>
        <w:t>th</w:t>
      </w:r>
      <w:r>
        <w:rPr>
          <w:rFonts w:ascii="Times New Roman" w:hAnsi="Times New Roman" w:cs="Times New Roman"/>
          <w:color w:val="231F20"/>
        </w:rPr>
        <w:t xml:space="preserve"> percentile, the whiskers the 1.5 times interquartile range, and the points outside the whiskers are outliers. </w:t>
      </w:r>
    </w:p>
    <w:p w14:paraId="71E5FF64" w14:textId="007A91C1" w:rsidR="001A2D7C" w:rsidRDefault="001A2D7C"/>
    <w:p w14:paraId="79363835" w14:textId="7F9EE57E" w:rsidR="00E572BC" w:rsidRDefault="00E572BC">
      <w:r>
        <w:rPr>
          <w:noProof/>
        </w:rPr>
        <w:drawing>
          <wp:inline distT="0" distB="0" distL="0" distR="0" wp14:anchorId="69C2E978" wp14:editId="5463934D">
            <wp:extent cx="2819400" cy="2908300"/>
            <wp:effectExtent l="0" t="0" r="0" b="0"/>
            <wp:docPr id="3" name="Picture 3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D71860" wp14:editId="0B0BAD2A">
            <wp:extent cx="2590800" cy="2768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72BC" w:rsidSect="00B22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747AF0"/>
    <w:multiLevelType w:val="hybridMultilevel"/>
    <w:tmpl w:val="9ACE5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C2B"/>
    <w:rsid w:val="00021925"/>
    <w:rsid w:val="00046B1D"/>
    <w:rsid w:val="000817F4"/>
    <w:rsid w:val="00092157"/>
    <w:rsid w:val="00093B44"/>
    <w:rsid w:val="00097052"/>
    <w:rsid w:val="00097660"/>
    <w:rsid w:val="000C6C6C"/>
    <w:rsid w:val="000C7CF6"/>
    <w:rsid w:val="000D0C8E"/>
    <w:rsid w:val="000D2BB1"/>
    <w:rsid w:val="00105921"/>
    <w:rsid w:val="00130945"/>
    <w:rsid w:val="001A2D7C"/>
    <w:rsid w:val="001E7B5B"/>
    <w:rsid w:val="00215BB8"/>
    <w:rsid w:val="00236F6A"/>
    <w:rsid w:val="002523E6"/>
    <w:rsid w:val="0026299C"/>
    <w:rsid w:val="002635D6"/>
    <w:rsid w:val="002A139F"/>
    <w:rsid w:val="00317890"/>
    <w:rsid w:val="00320C1C"/>
    <w:rsid w:val="00366946"/>
    <w:rsid w:val="003776C8"/>
    <w:rsid w:val="003A00D7"/>
    <w:rsid w:val="003E5D87"/>
    <w:rsid w:val="00436113"/>
    <w:rsid w:val="004424CA"/>
    <w:rsid w:val="00466BCB"/>
    <w:rsid w:val="004749D5"/>
    <w:rsid w:val="00486E62"/>
    <w:rsid w:val="004B69DA"/>
    <w:rsid w:val="004D2BE9"/>
    <w:rsid w:val="004E3A53"/>
    <w:rsid w:val="004E6753"/>
    <w:rsid w:val="00506C79"/>
    <w:rsid w:val="005162B9"/>
    <w:rsid w:val="00533BE7"/>
    <w:rsid w:val="0054067F"/>
    <w:rsid w:val="005803B7"/>
    <w:rsid w:val="00587B1F"/>
    <w:rsid w:val="005B25A2"/>
    <w:rsid w:val="005C3AE4"/>
    <w:rsid w:val="005E14BC"/>
    <w:rsid w:val="005F17D8"/>
    <w:rsid w:val="00624646"/>
    <w:rsid w:val="006403C4"/>
    <w:rsid w:val="00662CF0"/>
    <w:rsid w:val="00676CE0"/>
    <w:rsid w:val="00697387"/>
    <w:rsid w:val="006B4261"/>
    <w:rsid w:val="006F735C"/>
    <w:rsid w:val="00726704"/>
    <w:rsid w:val="00747048"/>
    <w:rsid w:val="007532C0"/>
    <w:rsid w:val="00790B45"/>
    <w:rsid w:val="007B5EEF"/>
    <w:rsid w:val="0081390E"/>
    <w:rsid w:val="00813B1F"/>
    <w:rsid w:val="00840846"/>
    <w:rsid w:val="00854805"/>
    <w:rsid w:val="00855E1C"/>
    <w:rsid w:val="00894883"/>
    <w:rsid w:val="008F3200"/>
    <w:rsid w:val="009678B3"/>
    <w:rsid w:val="00986DCE"/>
    <w:rsid w:val="00992E70"/>
    <w:rsid w:val="009947BC"/>
    <w:rsid w:val="009C781B"/>
    <w:rsid w:val="009D0EB5"/>
    <w:rsid w:val="00A537A6"/>
    <w:rsid w:val="00A561AC"/>
    <w:rsid w:val="00AA21AB"/>
    <w:rsid w:val="00AB6534"/>
    <w:rsid w:val="00AE15D9"/>
    <w:rsid w:val="00B05DDD"/>
    <w:rsid w:val="00B22EC3"/>
    <w:rsid w:val="00B320EC"/>
    <w:rsid w:val="00B35FD1"/>
    <w:rsid w:val="00B43257"/>
    <w:rsid w:val="00B63B93"/>
    <w:rsid w:val="00B74265"/>
    <w:rsid w:val="00B91164"/>
    <w:rsid w:val="00BB199E"/>
    <w:rsid w:val="00BD6700"/>
    <w:rsid w:val="00BE2BA1"/>
    <w:rsid w:val="00BE5526"/>
    <w:rsid w:val="00C17E6B"/>
    <w:rsid w:val="00C36CC4"/>
    <w:rsid w:val="00C50F0E"/>
    <w:rsid w:val="00C867D3"/>
    <w:rsid w:val="00C91E39"/>
    <w:rsid w:val="00CC1440"/>
    <w:rsid w:val="00D1028E"/>
    <w:rsid w:val="00D35F84"/>
    <w:rsid w:val="00D75F67"/>
    <w:rsid w:val="00D93C2B"/>
    <w:rsid w:val="00D94DD8"/>
    <w:rsid w:val="00DE32DD"/>
    <w:rsid w:val="00E161D9"/>
    <w:rsid w:val="00E32307"/>
    <w:rsid w:val="00E4187F"/>
    <w:rsid w:val="00E572BC"/>
    <w:rsid w:val="00E97139"/>
    <w:rsid w:val="00EA6BC1"/>
    <w:rsid w:val="00ED2837"/>
    <w:rsid w:val="00F03F66"/>
    <w:rsid w:val="00F13D21"/>
    <w:rsid w:val="00F150B7"/>
    <w:rsid w:val="00F25C79"/>
    <w:rsid w:val="00F26E24"/>
    <w:rsid w:val="00F43C5F"/>
    <w:rsid w:val="00F45E78"/>
    <w:rsid w:val="00F515EA"/>
    <w:rsid w:val="00F62483"/>
    <w:rsid w:val="00F67416"/>
    <w:rsid w:val="00FA2DEC"/>
    <w:rsid w:val="00FA7F0A"/>
    <w:rsid w:val="00FE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4A13B"/>
  <w15:chartTrackingRefBased/>
  <w15:docId w15:val="{AE6D6390-758F-6A49-84DF-AD417DF1A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F84"/>
    <w:pPr>
      <w:widowControl w:val="0"/>
      <w:ind w:left="720"/>
      <w:contextualSpacing/>
    </w:pPr>
    <w:rPr>
      <w:rFonts w:ascii="Courier" w:eastAsia="Times New Roman" w:hAnsi="Courier" w:cs="Times New Roman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994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Ueda</dc:creator>
  <cp:keywords/>
  <dc:description/>
  <cp:lastModifiedBy>Yu Ueda</cp:lastModifiedBy>
  <cp:revision>3</cp:revision>
  <dcterms:created xsi:type="dcterms:W3CDTF">2021-03-31T13:34:00Z</dcterms:created>
  <dcterms:modified xsi:type="dcterms:W3CDTF">2021-04-02T10:23:00Z</dcterms:modified>
</cp:coreProperties>
</file>